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585A5" w14:textId="0C1420F1" w:rsidR="00B10B79" w:rsidRPr="006F1BD3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2"/>
        </w:rPr>
        <w:t>Material</w:t>
      </w:r>
      <w:r w:rsidR="007A3931">
        <w:rPr>
          <w:rFonts w:ascii="Times New Roman" w:hAnsi="Times New Roman" w:cs="Times New Roman"/>
          <w:b/>
          <w:sz w:val="22"/>
        </w:rPr>
        <w:t xml:space="preserve"> 7</w:t>
      </w:r>
      <w:r w:rsidR="005749DE" w:rsidRPr="006F1BD3">
        <w:rPr>
          <w:rFonts w:ascii="Times New Roman" w:hAnsi="Times New Roman" w:cs="Times New Roman"/>
          <w:b/>
          <w:sz w:val="22"/>
        </w:rPr>
        <w:t>.</w:t>
      </w:r>
      <w:r w:rsidR="005749DE" w:rsidRPr="006F1BD3">
        <w:rPr>
          <w:rFonts w:ascii="Times New Roman" w:hAnsi="Times New Roman" w:cs="Times New Roman"/>
          <w:sz w:val="22"/>
        </w:rPr>
        <w:t xml:space="preserve"> Association between individual components of healthy lifestyle factor</w:t>
      </w:r>
      <w:r w:rsidR="005749DE">
        <w:rPr>
          <w:rFonts w:ascii="Times New Roman" w:eastAsia="맑은 고딕" w:hAnsi="Times New Roman" w:cs="Times New Roman"/>
          <w:sz w:val="22"/>
        </w:rPr>
        <w:t xml:space="preserve"> and risk of hypertension and dyslipidemia </w:t>
      </w:r>
      <w:r w:rsidR="009248C6">
        <w:rPr>
          <w:rFonts w:ascii="Times New Roman" w:eastAsia="맑은 고딕" w:hAnsi="Times New Roman" w:cs="Times New Roman"/>
          <w:sz w:val="22"/>
        </w:rPr>
        <w:t xml:space="preserve">by </w:t>
      </w:r>
      <w:r w:rsidR="005749DE" w:rsidRPr="006F1BD3">
        <w:rPr>
          <w:rFonts w:ascii="Times New Roman" w:hAnsi="Times New Roman" w:cs="Times New Roman"/>
          <w:sz w:val="22"/>
        </w:rPr>
        <w:t>family history</w:t>
      </w:r>
      <w:r w:rsidR="00A24196" w:rsidRPr="008F6264">
        <w:rPr>
          <w:rFonts w:ascii="Times New Roman" w:hAnsi="Times New Roman" w:cs="Times New Roman"/>
          <w:sz w:val="22"/>
        </w:rPr>
        <w:t xml:space="preserve"> (n=10,693)</w:t>
      </w:r>
    </w:p>
    <w:tbl>
      <w:tblPr>
        <w:tblW w:w="143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7"/>
        <w:gridCol w:w="2760"/>
        <w:gridCol w:w="2760"/>
        <w:gridCol w:w="3253"/>
        <w:gridCol w:w="1868"/>
      </w:tblGrid>
      <w:tr w:rsidR="009738C5" w14:paraId="286D8B18" w14:textId="77777777" w:rsidTr="007C00E5">
        <w:trPr>
          <w:trHeight w:val="310"/>
        </w:trPr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4D712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95FF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</w:p>
          <w:p w14:paraId="2F5623EA" w14:textId="77777777" w:rsidR="006F1BD3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9E67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 alone</w:t>
            </w:r>
          </w:p>
          <w:p w14:paraId="77459973" w14:textId="77777777" w:rsidR="006F1BD3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CE4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nd dyslipidemia</w:t>
            </w:r>
          </w:p>
          <w:p w14:paraId="20228397" w14:textId="77777777" w:rsidR="006F1BD3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ECC1" w14:textId="3C6EC506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9738C5" w14:paraId="33C28BEB" w14:textId="77777777" w:rsidTr="007C00E5">
        <w:trPr>
          <w:trHeight w:val="325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EF8A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01D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E1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5E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67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58F9595C" w14:textId="77777777" w:rsidTr="007C00E5">
        <w:trPr>
          <w:trHeight w:val="338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B1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216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3 (0.61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4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84B5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0 (0.46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9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EDE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66 (0.43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8FB0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648</w:t>
            </w:r>
          </w:p>
        </w:tc>
      </w:tr>
      <w:tr w:rsidR="009738C5" w14:paraId="508CE54D" w14:textId="77777777" w:rsidTr="007C00E5">
        <w:trPr>
          <w:trHeight w:val="353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F32A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7CCE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5 (0.57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2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011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8 (0.54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4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ED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68 (0.45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116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738C5" w14:paraId="18D193AB" w14:textId="77777777" w:rsidTr="007C00E5">
        <w:trPr>
          <w:trHeight w:val="325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722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alcohol consump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DD3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6CC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9F2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90F2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2222A13B" w14:textId="77777777" w:rsidTr="007C00E5">
        <w:trPr>
          <w:trHeight w:val="338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56C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2F5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3 (0.36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8DC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9 (0.91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56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12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74 (0.51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62B5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3536</w:t>
            </w:r>
          </w:p>
        </w:tc>
      </w:tr>
      <w:tr w:rsidR="009738C5" w14:paraId="67D78E33" w14:textId="77777777" w:rsidTr="007C00E5">
        <w:trPr>
          <w:trHeight w:val="353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85B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F52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0 (0.28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E279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1 (0.85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44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12F4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7 (0.33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C9B2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06287D68" w14:textId="77777777" w:rsidTr="007C00E5">
        <w:trPr>
          <w:trHeight w:val="325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0E1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obesi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363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046B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34C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011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26D3AAEC" w14:textId="77777777" w:rsidTr="007C00E5">
        <w:trPr>
          <w:trHeight w:val="338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F3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947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5 (0.33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BC7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1 (0.33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9F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3 (0.18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F6A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861</w:t>
            </w:r>
          </w:p>
        </w:tc>
      </w:tr>
      <w:tr w:rsidR="009738C5" w14:paraId="766BD3C1" w14:textId="77777777" w:rsidTr="007C00E5">
        <w:trPr>
          <w:trHeight w:val="353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EB7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E663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5 (0.26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4D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0 (0.34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6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D59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0 (0.15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B56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32F155D8" w14:textId="77777777" w:rsidTr="007C00E5">
        <w:trPr>
          <w:trHeight w:val="31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9A70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fruit and vegetables stat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6FF6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FD3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B3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74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4FAB007D" w14:textId="77777777" w:rsidTr="007C00E5">
        <w:trPr>
          <w:trHeight w:val="353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0FA4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E0E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0 (0.65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2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6315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9 (0.71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7DB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8 (0.76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5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47C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1407</w:t>
            </w:r>
          </w:p>
        </w:tc>
      </w:tr>
      <w:tr w:rsidR="009738C5" w14:paraId="58C87590" w14:textId="77777777" w:rsidTr="007C00E5">
        <w:trPr>
          <w:trHeight w:val="353"/>
        </w:trPr>
        <w:tc>
          <w:tcPr>
            <w:tcW w:w="37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E9446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family history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1CB2B9A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7 (0.48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4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A549B9F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7 (0.89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28)</w:t>
            </w:r>
          </w:p>
        </w:tc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3AE2F329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78 (0.56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8)</w:t>
            </w:r>
          </w:p>
        </w:tc>
        <w:tc>
          <w:tcPr>
            <w:tcW w:w="186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9741E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738C5" w14:paraId="75BE76BF" w14:textId="77777777" w:rsidTr="007C00E5">
        <w:trPr>
          <w:trHeight w:val="325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110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physical activi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DEF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95D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FD3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FBA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3B4063B0" w14:textId="77777777" w:rsidTr="007C00E5">
        <w:trPr>
          <w:trHeight w:val="31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7F9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53A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8 (0.51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9DA1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4 (0.61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9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285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8 (0.43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7F61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1342</w:t>
            </w:r>
          </w:p>
        </w:tc>
      </w:tr>
      <w:tr w:rsidR="009738C5" w14:paraId="4C3FD94D" w14:textId="77777777" w:rsidTr="007C00E5">
        <w:trPr>
          <w:trHeight w:val="325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A4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family hist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BAC4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1 (0.76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3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CEB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1 (0.86</w:t>
            </w:r>
            <w:r w:rsidR="009063AA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9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AA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6 (0.59</w:t>
            </w:r>
            <w:r w:rsidR="009063A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F78" w14:textId="77777777" w:rsidR="00B10B79" w:rsidRPr="006F1BD3" w:rsidRDefault="00B10B79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06BDA18B" w14:textId="77777777" w:rsidTr="007C00E5">
        <w:trPr>
          <w:trHeight w:val="310"/>
        </w:trPr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4D58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FD42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DA70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F87D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D2A3" w14:textId="77777777" w:rsidR="00B10B79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</w:rPr>
              <w:t xml:space="preserve">　</w:t>
            </w:r>
          </w:p>
        </w:tc>
      </w:tr>
    </w:tbl>
    <w:p w14:paraId="33EAFB62" w14:textId="2BC7AA16" w:rsidR="006F1BD3" w:rsidRPr="006F1BD3" w:rsidRDefault="005749DE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6A4BAC">
        <w:rPr>
          <w:rFonts w:ascii="Times New Roman" w:hAnsi="Times New Roman" w:cs="Times New Roman"/>
          <w:sz w:val="22"/>
        </w:rPr>
        <w:t>OR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odds ratio</w:t>
      </w:r>
      <w:r w:rsidR="006E2FB2">
        <w:rPr>
          <w:rFonts w:ascii="Times New Roman" w:hAnsi="Times New Roman" w:cs="Times New Roman"/>
          <w:sz w:val="22"/>
        </w:rPr>
        <w:t>;</w:t>
      </w:r>
      <w:r w:rsidR="006A4BAC">
        <w:rPr>
          <w:rFonts w:ascii="Times New Roman" w:hAnsi="Times New Roman" w:cs="Times New Roman"/>
          <w:sz w:val="22"/>
        </w:rPr>
        <w:t xml:space="preserve"> CI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confidence interval</w:t>
      </w:r>
      <w:r w:rsidRPr="006F1BD3">
        <w:rPr>
          <w:rFonts w:ascii="Times New Roman" w:hAnsi="Times New Roman" w:cs="Times New Roman"/>
          <w:sz w:val="22"/>
        </w:rPr>
        <w:t>.</w:t>
      </w:r>
    </w:p>
    <w:p w14:paraId="13ED1A2A" w14:textId="27D5B372" w:rsidR="00583479" w:rsidRDefault="005749DE" w:rsidP="00174EAC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 xml:space="preserve">multivariable model was adjusted for age, </w:t>
      </w:r>
      <w:r w:rsidR="007769BA">
        <w:rPr>
          <w:rFonts w:ascii="Times New Roman" w:hAnsi="Times New Roman" w:cs="Times New Roman"/>
          <w:sz w:val="22"/>
        </w:rPr>
        <w:t>sex</w:t>
      </w:r>
      <w:r w:rsidRPr="006F1BD3">
        <w:rPr>
          <w:rFonts w:ascii="Times New Roman" w:hAnsi="Times New Roman" w:cs="Times New Roman"/>
          <w:sz w:val="22"/>
        </w:rPr>
        <w:t>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DC08E0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>, household income</w:t>
      </w:r>
      <w:r w:rsidRPr="006F1BD3">
        <w:rPr>
          <w:rFonts w:ascii="Times New Roman" w:hAnsi="Times New Roman" w:cs="Times New Roman"/>
          <w:sz w:val="22"/>
        </w:rPr>
        <w:t xml:space="preserve"> status, marital status, energy intake, </w:t>
      </w:r>
      <w:r w:rsidR="007115E5" w:rsidRPr="006F1BD3">
        <w:rPr>
          <w:rFonts w:ascii="Times New Roman" w:hAnsi="Times New Roman" w:cs="Times New Roman"/>
          <w:sz w:val="22"/>
        </w:rPr>
        <w:t>diagnosis of hypertension and/or dyslipidemia by physician</w:t>
      </w:r>
      <w:r>
        <w:rPr>
          <w:rFonts w:ascii="Times New Roman" w:eastAsia="맑은 고딕" w:hAnsi="Times New Roman" w:cs="Times New Roman"/>
          <w:sz w:val="22"/>
        </w:rPr>
        <w:t xml:space="preserve">s, </w:t>
      </w:r>
      <w:r w:rsidRPr="006F1BD3">
        <w:rPr>
          <w:rFonts w:ascii="Times New Roman" w:hAnsi="Times New Roman" w:cs="Times New Roman"/>
          <w:sz w:val="22"/>
        </w:rPr>
        <w:t>and other lifestyle factors.</w:t>
      </w:r>
      <w:bookmarkStart w:id="0" w:name="_GoBack"/>
      <w:bookmarkEnd w:id="0"/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3F054A" w14:textId="77777777" w:rsidR="00224CBE" w:rsidRDefault="00224CBE" w:rsidP="00882CCD">
      <w:pPr>
        <w:spacing w:after="0" w:line="240" w:lineRule="auto"/>
      </w:pPr>
      <w:r>
        <w:separator/>
      </w:r>
    </w:p>
  </w:endnote>
  <w:endnote w:type="continuationSeparator" w:id="0">
    <w:p w14:paraId="462EF25F" w14:textId="77777777" w:rsidR="00224CBE" w:rsidRDefault="00224CBE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1B165" w14:textId="77777777" w:rsidR="00224CBE" w:rsidRDefault="00224CBE" w:rsidP="00882CCD">
      <w:pPr>
        <w:spacing w:after="0" w:line="240" w:lineRule="auto"/>
      </w:pPr>
      <w:r>
        <w:separator/>
      </w:r>
    </w:p>
  </w:footnote>
  <w:footnote w:type="continuationSeparator" w:id="0">
    <w:p w14:paraId="4160FEA8" w14:textId="77777777" w:rsidR="00224CBE" w:rsidRDefault="00224CBE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74EAC"/>
    <w:rsid w:val="001F5ECB"/>
    <w:rsid w:val="00214F06"/>
    <w:rsid w:val="00216414"/>
    <w:rsid w:val="00224CBE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EDE8A-0CA3-4310-9462-7D29624E3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6:00Z</dcterms:created>
  <dcterms:modified xsi:type="dcterms:W3CDTF">2024-09-1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